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1E6D0" w14:textId="656C9593" w:rsidR="00D24831" w:rsidRPr="00CF26F4" w:rsidRDefault="00D36B28" w:rsidP="00CF26F4">
      <w:pPr>
        <w:pStyle w:val="Heading1"/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</w:pPr>
      <w:r w:rsidRPr="00CF26F4"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  <w:t xml:space="preserve">S1 </w:t>
      </w:r>
      <w:r w:rsidR="00D24831" w:rsidRPr="00CF26F4"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  <w:t>Table. Five Concepts Identified from Exploratory Principal Component Analysis</w:t>
      </w:r>
    </w:p>
    <w:tbl>
      <w:tblPr>
        <w:tblStyle w:val="TableGrid"/>
        <w:tblW w:w="13611" w:type="dxa"/>
        <w:tblLook w:val="04A0" w:firstRow="1" w:lastRow="0" w:firstColumn="1" w:lastColumn="0" w:noHBand="0" w:noVBand="1"/>
      </w:tblPr>
      <w:tblGrid>
        <w:gridCol w:w="2376"/>
        <w:gridCol w:w="2694"/>
        <w:gridCol w:w="2976"/>
        <w:gridCol w:w="2778"/>
        <w:gridCol w:w="2787"/>
      </w:tblGrid>
      <w:tr w:rsidR="00D24831" w:rsidRPr="007D19A0" w14:paraId="593BD299" w14:textId="77777777" w:rsidTr="00D851F4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7C40BBB6" w14:textId="77777777" w:rsidR="00D24831" w:rsidRPr="007D19A0" w:rsidRDefault="00D24831" w:rsidP="00D851F4">
            <w:pPr>
              <w:rPr>
                <w:rFonts w:ascii="Calibri" w:eastAsia="Calibri" w:hAnsi="Calibri" w:cs="Arial"/>
                <w:b/>
                <w:lang w:val="en-GB"/>
              </w:rPr>
            </w:pPr>
            <w:r w:rsidRPr="007D19A0">
              <w:rPr>
                <w:rFonts w:ascii="Calibri" w:eastAsia="Calibri" w:hAnsi="Calibri" w:cs="Arial"/>
                <w:b/>
                <w:lang w:val="en-GB"/>
              </w:rPr>
              <w:t>‘personality traits’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A6E2296" w14:textId="77777777" w:rsidR="00D24831" w:rsidRPr="007D19A0" w:rsidRDefault="00D24831" w:rsidP="00D851F4">
            <w:pPr>
              <w:rPr>
                <w:rFonts w:ascii="Calibri" w:eastAsia="Calibri" w:hAnsi="Calibri" w:cs="Arial"/>
                <w:b/>
                <w:lang w:val="en-GB"/>
              </w:rPr>
            </w:pPr>
            <w:r w:rsidRPr="007D19A0">
              <w:rPr>
                <w:rFonts w:ascii="Calibri" w:eastAsia="Calibri" w:hAnsi="Calibri" w:cs="Arial"/>
                <w:b/>
                <w:lang w:val="en-GB"/>
              </w:rPr>
              <w:t>‘comportment’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4E31BCDE" w14:textId="77777777" w:rsidR="00D24831" w:rsidRPr="007D19A0" w:rsidRDefault="00D24831" w:rsidP="00D851F4">
            <w:pPr>
              <w:rPr>
                <w:rFonts w:ascii="Calibri" w:eastAsia="Calibri" w:hAnsi="Calibri" w:cs="Arial"/>
                <w:b/>
                <w:lang w:val="en-GB"/>
              </w:rPr>
            </w:pPr>
            <w:r w:rsidRPr="007D19A0">
              <w:rPr>
                <w:rFonts w:ascii="Calibri" w:eastAsia="Calibri" w:hAnsi="Calibri" w:cs="Arial"/>
                <w:b/>
                <w:lang w:val="en-GB"/>
              </w:rPr>
              <w:t>‘habitual behaviour’</w:t>
            </w:r>
          </w:p>
        </w:tc>
        <w:tc>
          <w:tcPr>
            <w:tcW w:w="2778" w:type="dxa"/>
            <w:tcBorders>
              <w:left w:val="nil"/>
              <w:bottom w:val="single" w:sz="4" w:space="0" w:color="auto"/>
              <w:right w:val="nil"/>
            </w:tcBorders>
          </w:tcPr>
          <w:p w14:paraId="65276B76" w14:textId="77777777" w:rsidR="00D24831" w:rsidRPr="007D19A0" w:rsidRDefault="00D24831" w:rsidP="00D851F4">
            <w:pPr>
              <w:rPr>
                <w:rFonts w:ascii="Calibri" w:eastAsia="Calibri" w:hAnsi="Calibri" w:cs="Arial"/>
                <w:b/>
                <w:lang w:val="en-GB"/>
              </w:rPr>
            </w:pPr>
            <w:r w:rsidRPr="007D19A0">
              <w:rPr>
                <w:rFonts w:ascii="Calibri" w:eastAsia="Calibri" w:hAnsi="Calibri" w:cs="Arial"/>
                <w:b/>
                <w:lang w:val="en-GB"/>
              </w:rPr>
              <w:t>‘pleasurable interaction’</w:t>
            </w:r>
          </w:p>
        </w:tc>
        <w:tc>
          <w:tcPr>
            <w:tcW w:w="2787" w:type="dxa"/>
            <w:tcBorders>
              <w:left w:val="nil"/>
              <w:bottom w:val="single" w:sz="4" w:space="0" w:color="auto"/>
              <w:right w:val="nil"/>
            </w:tcBorders>
          </w:tcPr>
          <w:p w14:paraId="34526D67" w14:textId="77777777" w:rsidR="00D24831" w:rsidRPr="007D19A0" w:rsidRDefault="00D24831" w:rsidP="00D851F4">
            <w:pPr>
              <w:rPr>
                <w:rFonts w:ascii="Calibri" w:eastAsia="Calibri" w:hAnsi="Calibri" w:cs="Arial"/>
                <w:b/>
                <w:lang w:val="en-GB"/>
              </w:rPr>
            </w:pPr>
            <w:r w:rsidRPr="007D19A0">
              <w:rPr>
                <w:rFonts w:ascii="Calibri" w:eastAsia="Calibri" w:hAnsi="Calibri" w:cs="Arial"/>
                <w:b/>
                <w:lang w:val="en-GB"/>
              </w:rPr>
              <w:t>‘undesirable interaction’</w:t>
            </w:r>
          </w:p>
        </w:tc>
      </w:tr>
      <w:tr w:rsidR="00D24831" w:rsidRPr="007D19A0" w14:paraId="117319C4" w14:textId="77777777" w:rsidTr="00D851F4">
        <w:trPr>
          <w:trHeight w:val="3720"/>
        </w:trPr>
        <w:tc>
          <w:tcPr>
            <w:tcW w:w="2376" w:type="dxa"/>
            <w:tcBorders>
              <w:left w:val="nil"/>
              <w:right w:val="nil"/>
            </w:tcBorders>
          </w:tcPr>
          <w:p w14:paraId="670B0AAD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Friendly / unfriendly</w:t>
            </w:r>
          </w:p>
          <w:p w14:paraId="2DA5798C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Trusting / distrustful</w:t>
            </w:r>
          </w:p>
          <w:p w14:paraId="4034BC83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Happy / unhappy</w:t>
            </w:r>
          </w:p>
          <w:p w14:paraId="4230C076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Neatly / sloppy</w:t>
            </w:r>
          </w:p>
          <w:p w14:paraId="635444A9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Generous / selfish</w:t>
            </w:r>
          </w:p>
          <w:p w14:paraId="32DAE069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Nice / unpleasant</w:t>
            </w:r>
          </w:p>
          <w:p w14:paraId="11DFEDE5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Satisfied / dissatisfied</w:t>
            </w:r>
            <w:bookmarkStart w:id="0" w:name="_GoBack"/>
            <w:bookmarkEnd w:id="0"/>
          </w:p>
          <w:p w14:paraId="56B6242F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Hopeful / discouraged</w:t>
            </w:r>
          </w:p>
          <w:p w14:paraId="24970F8B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Optimistic / pessimistic</w:t>
            </w:r>
          </w:p>
          <w:p w14:paraId="523C139F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Cooperative / not cooperative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65C9A994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Being active / passive</w:t>
            </w:r>
          </w:p>
          <w:p w14:paraId="047B8569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Industrious / inactive</w:t>
            </w:r>
          </w:p>
          <w:p w14:paraId="11B9BD2D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Progressive / out-dated</w:t>
            </w:r>
          </w:p>
          <w:p w14:paraId="1D9B2B63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Independent / dependent</w:t>
            </w:r>
          </w:p>
          <w:p w14:paraId="64DC25BE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Productive / unproductive</w:t>
            </w:r>
          </w:p>
          <w:p w14:paraId="6CA0CD60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Strong / weak</w:t>
            </w:r>
          </w:p>
          <w:p w14:paraId="6FF3D688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Beautiful / ugly</w:t>
            </w:r>
          </w:p>
          <w:p w14:paraId="787A0694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Freethinking / conservative</w:t>
            </w:r>
          </w:p>
          <w:p w14:paraId="7C5B609C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Exciting / boring</w:t>
            </w:r>
          </w:p>
          <w:p w14:paraId="589642D2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Healthy / unhealthy</w:t>
            </w:r>
          </w:p>
          <w:p w14:paraId="178E5FC3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Expectantly / resigned</w:t>
            </w:r>
          </w:p>
          <w:p w14:paraId="4BFC7DC7" w14:textId="77777777" w:rsidR="00D24831" w:rsidRPr="007D19A0" w:rsidRDefault="00D24831" w:rsidP="00D851F4">
            <w:pPr>
              <w:rPr>
                <w:rFonts w:ascii="Calibri" w:eastAsia="Calibri" w:hAnsi="Calibri" w:cs="Arial"/>
                <w:i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Flexible / not flexible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0720F24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Clean and tidy in their appearance</w:t>
            </w:r>
          </w:p>
          <w:p w14:paraId="22BB955F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An area is neat when significant number of older persons live there</w:t>
            </w:r>
          </w:p>
          <w:p w14:paraId="115E2752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Tend to keep their house neat and appealing</w:t>
            </w:r>
          </w:p>
          <w:p w14:paraId="6417250A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Should be more worried about their appearance as they are too dirty</w:t>
            </w:r>
          </w:p>
          <w:p w14:paraId="66F4EFEF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Tend to neglect their house and let it become unattractive</w:t>
            </w:r>
          </w:p>
          <w:p w14:paraId="5DA594F7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It is advisable not to have too many older persons to keep a neighbourhood tidy.</w:t>
            </w:r>
          </w:p>
        </w:tc>
        <w:tc>
          <w:tcPr>
            <w:tcW w:w="2778" w:type="dxa"/>
            <w:tcBorders>
              <w:left w:val="nil"/>
              <w:right w:val="nil"/>
            </w:tcBorders>
          </w:tcPr>
          <w:p w14:paraId="3450AC36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As easy to understand as younger adults</w:t>
            </w:r>
          </w:p>
          <w:p w14:paraId="15EB5D59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Can adapt if the situation requires</w:t>
            </w:r>
          </w:p>
          <w:p w14:paraId="0168EEFC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Should have more power in business and politics</w:t>
            </w:r>
          </w:p>
          <w:p w14:paraId="31A4F03F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Cheerful, pleasant, good mood</w:t>
            </w:r>
          </w:p>
          <w:p w14:paraId="1FA16B4B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Rarely heard complaining about the behaviour of young generation</w:t>
            </w:r>
          </w:p>
          <w:p w14:paraId="0E9DE963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Inclined to deal with their own affairs and only give advice when asked</w:t>
            </w:r>
          </w:p>
          <w:p w14:paraId="5B0F4195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 xml:space="preserve">It is relaxing to be with most older persons.  </w:t>
            </w:r>
          </w:p>
        </w:tc>
        <w:tc>
          <w:tcPr>
            <w:tcW w:w="2787" w:type="dxa"/>
            <w:tcBorders>
              <w:left w:val="nil"/>
              <w:right w:val="nil"/>
            </w:tcBorders>
          </w:tcPr>
          <w:p w14:paraId="7353E5AD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Most of them look similar</w:t>
            </w:r>
          </w:p>
          <w:p w14:paraId="749F1F9F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Nosy and give unsolicited advice</w:t>
            </w:r>
          </w:p>
          <w:p w14:paraId="178D07AE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Need to get rid of annoying flaws to be liked</w:t>
            </w:r>
          </w:p>
          <w:p w14:paraId="186C6DDD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Bore others by insisting on talking about the good old days</w:t>
            </w:r>
          </w:p>
          <w:p w14:paraId="12BF6DFC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Constantly complain about the behaviour of younger generation</w:t>
            </w:r>
          </w:p>
          <w:p w14:paraId="54EB26F3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Make you feel uncomfortable</w:t>
            </w:r>
          </w:p>
          <w:p w14:paraId="5C422047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Irritable, grumpy, and unsociable</w:t>
            </w:r>
          </w:p>
          <w:p w14:paraId="6FDD2220" w14:textId="77777777" w:rsidR="00D24831" w:rsidRPr="007D19A0" w:rsidRDefault="00D24831" w:rsidP="00D851F4">
            <w:pPr>
              <w:rPr>
                <w:rFonts w:ascii="Calibri" w:eastAsia="Calibri" w:hAnsi="Calibri" w:cs="Arial"/>
                <w:lang w:val="en-GB"/>
              </w:rPr>
            </w:pPr>
            <w:r w:rsidRPr="007D19A0">
              <w:rPr>
                <w:rFonts w:ascii="Calibri" w:eastAsia="Calibri" w:hAnsi="Calibri" w:cs="Arial"/>
                <w:lang w:val="en-GB"/>
              </w:rPr>
              <w:t>Too much power in business and politics</w:t>
            </w:r>
          </w:p>
        </w:tc>
      </w:tr>
    </w:tbl>
    <w:p w14:paraId="07B03CAA" w14:textId="77777777" w:rsidR="00D24831" w:rsidRPr="007D19A0" w:rsidRDefault="00D24831" w:rsidP="00D24831">
      <w:pPr>
        <w:rPr>
          <w:rFonts w:ascii="Calibri" w:eastAsia="Calibri" w:hAnsi="Calibri" w:cs="Arial"/>
          <w:lang w:val="en-GB"/>
        </w:rPr>
      </w:pPr>
    </w:p>
    <w:p w14:paraId="0F13EBAD" w14:textId="77777777" w:rsidR="00D24831" w:rsidRPr="007D19A0" w:rsidRDefault="00D24831" w:rsidP="00D24831">
      <w:pPr>
        <w:spacing w:after="160"/>
        <w:rPr>
          <w:rFonts w:ascii="Calibri" w:eastAsia="Calibri" w:hAnsi="Calibri" w:cs="Arial"/>
          <w:b/>
          <w:lang w:val="en-GB"/>
        </w:rPr>
      </w:pPr>
    </w:p>
    <w:p w14:paraId="0A44FBE1" w14:textId="77777777" w:rsidR="00DE7222" w:rsidRPr="007D19A0" w:rsidRDefault="00DE7222">
      <w:pPr>
        <w:rPr>
          <w:lang w:val="en-GB"/>
        </w:rPr>
      </w:pPr>
    </w:p>
    <w:sectPr w:rsidR="00DE7222" w:rsidRPr="007D19A0" w:rsidSect="00D2483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831"/>
    <w:rsid w:val="000417F2"/>
    <w:rsid w:val="000B5C68"/>
    <w:rsid w:val="00203E57"/>
    <w:rsid w:val="0021132E"/>
    <w:rsid w:val="002F22A1"/>
    <w:rsid w:val="003C3BA6"/>
    <w:rsid w:val="00426E21"/>
    <w:rsid w:val="00556E3C"/>
    <w:rsid w:val="006A5E69"/>
    <w:rsid w:val="00713DB5"/>
    <w:rsid w:val="007164F8"/>
    <w:rsid w:val="007D19A0"/>
    <w:rsid w:val="00973B9B"/>
    <w:rsid w:val="00CF26F4"/>
    <w:rsid w:val="00D24831"/>
    <w:rsid w:val="00D36B28"/>
    <w:rsid w:val="00DD7842"/>
    <w:rsid w:val="00DE7222"/>
    <w:rsid w:val="00F8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745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4831"/>
  </w:style>
  <w:style w:type="paragraph" w:styleId="Heading1">
    <w:name w:val="heading 1"/>
    <w:basedOn w:val="Normal"/>
    <w:next w:val="Normal"/>
    <w:link w:val="Heading1Char"/>
    <w:uiPriority w:val="9"/>
    <w:qFormat/>
    <w:rsid w:val="00CF26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83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F26F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Macintosh Word</Application>
  <DocSecurity>0</DocSecurity>
  <Lines>12</Lines>
  <Paragraphs>3</Paragraphs>
  <ScaleCrop>false</ScaleCrop>
  <Company>University of Copenhagen</Company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mita Kusumastuti</dc:creator>
  <cp:lastModifiedBy>jolanda lindenberg</cp:lastModifiedBy>
  <cp:revision>4</cp:revision>
  <dcterms:created xsi:type="dcterms:W3CDTF">2017-01-03T21:33:00Z</dcterms:created>
  <dcterms:modified xsi:type="dcterms:W3CDTF">2017-01-03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